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17499" w14:textId="224CB888" w:rsidR="00795675" w:rsidRPr="0043596B" w:rsidRDefault="00FF36C9">
      <w:pPr>
        <w:rPr>
          <w:rFonts w:ascii="Times New Roman" w:hAnsi="Times New Roman" w:cs="Times New Roman"/>
          <w:b/>
          <w:bCs/>
        </w:rPr>
      </w:pPr>
      <w:r w:rsidRPr="0043596B">
        <w:rPr>
          <w:rFonts w:ascii="Times New Roman" w:hAnsi="Times New Roman" w:cs="Times New Roman"/>
          <w:b/>
          <w:bCs/>
        </w:rPr>
        <w:t>Table S1: the sub-group analysis</w:t>
      </w:r>
    </w:p>
    <w:tbl>
      <w:tblPr>
        <w:tblStyle w:val="2"/>
        <w:tblpPr w:leftFromText="180" w:rightFromText="180" w:vertAnchor="text" w:horzAnchor="margin" w:tblpXSpec="center" w:tblpY="196"/>
        <w:tblW w:w="9634" w:type="dxa"/>
        <w:tblLook w:val="04A0" w:firstRow="1" w:lastRow="0" w:firstColumn="1" w:lastColumn="0" w:noHBand="0" w:noVBand="1"/>
      </w:tblPr>
      <w:tblGrid>
        <w:gridCol w:w="1056"/>
        <w:gridCol w:w="782"/>
        <w:gridCol w:w="2552"/>
        <w:gridCol w:w="2639"/>
        <w:gridCol w:w="2605"/>
      </w:tblGrid>
      <w:tr w:rsidR="00FF36C9" w:rsidRPr="00DF6601" w14:paraId="217D3810" w14:textId="77777777" w:rsidTr="00DC42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hideMark/>
          </w:tcPr>
          <w:p w14:paraId="03C04BCD" w14:textId="77777777" w:rsidR="00FF36C9" w:rsidRPr="00DF6601" w:rsidRDefault="00FF36C9" w:rsidP="002B063F">
            <w:pPr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No. of embryos</w:t>
            </w:r>
          </w:p>
        </w:tc>
        <w:tc>
          <w:tcPr>
            <w:tcW w:w="782" w:type="dxa"/>
          </w:tcPr>
          <w:p w14:paraId="03289C44" w14:textId="77777777" w:rsidR="00FF36C9" w:rsidRPr="00DF6601" w:rsidRDefault="00FF36C9" w:rsidP="002B06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52" w:type="dxa"/>
            <w:hideMark/>
          </w:tcPr>
          <w:p w14:paraId="47FF974C" w14:textId="77777777" w:rsidR="00FF36C9" w:rsidRPr="00DF6601" w:rsidRDefault="00FF36C9" w:rsidP="002B06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Blastocyst formation rate</w:t>
            </w:r>
          </w:p>
        </w:tc>
        <w:tc>
          <w:tcPr>
            <w:tcW w:w="2639" w:type="dxa"/>
            <w:hideMark/>
          </w:tcPr>
          <w:p w14:paraId="335C1A1A" w14:textId="77777777" w:rsidR="00FF36C9" w:rsidRPr="00DF6601" w:rsidRDefault="00FF36C9" w:rsidP="002B06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Transplantable blastocyst formation rate</w:t>
            </w:r>
          </w:p>
        </w:tc>
        <w:tc>
          <w:tcPr>
            <w:tcW w:w="2605" w:type="dxa"/>
            <w:hideMark/>
          </w:tcPr>
          <w:p w14:paraId="6F62199B" w14:textId="77777777" w:rsidR="00FF36C9" w:rsidRPr="00DF6601" w:rsidRDefault="00FF36C9" w:rsidP="002B06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High quality blastocyst formation rate</w:t>
            </w:r>
          </w:p>
        </w:tc>
      </w:tr>
      <w:tr w:rsidR="00FF36C9" w:rsidRPr="00DF6601" w14:paraId="3296F9B2" w14:textId="77777777" w:rsidTr="00DC4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5"/>
            <w:hideMark/>
          </w:tcPr>
          <w:p w14:paraId="5BDC6EE4" w14:textId="77777777" w:rsidR="00FF36C9" w:rsidRPr="00DF6601" w:rsidRDefault="00FF36C9" w:rsidP="002B06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6601">
              <w:rPr>
                <w:rFonts w:ascii="Times New Roman" w:hAnsi="Times New Roman" w:cs="Times New Roman"/>
              </w:rPr>
              <w:t>8≤No.</w:t>
            </w:r>
            <w:r w:rsidRPr="00DF6601">
              <w:rPr>
                <w:rFonts w:ascii="Times New Roman" w:hAnsi="Times New Roman" w:cs="Times New Roman"/>
              </w:rPr>
              <w:t>＜</w:t>
            </w:r>
            <w:r w:rsidRPr="00DF6601">
              <w:rPr>
                <w:rFonts w:ascii="Times New Roman" w:hAnsi="Times New Roman" w:cs="Times New Roman"/>
              </w:rPr>
              <w:t xml:space="preserve">12 </w:t>
            </w:r>
          </w:p>
        </w:tc>
      </w:tr>
      <w:tr w:rsidR="00FF36C9" w:rsidRPr="00DF6601" w14:paraId="0705B0F1" w14:textId="77777777" w:rsidTr="00DC42B6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hideMark/>
          </w:tcPr>
          <w:p w14:paraId="64F5E579" w14:textId="77777777" w:rsidR="00FF36C9" w:rsidRPr="00DF6601" w:rsidRDefault="00FF36C9" w:rsidP="002B063F">
            <w:pPr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2" w:type="dxa"/>
          </w:tcPr>
          <w:p w14:paraId="48713B8F" w14:textId="77777777" w:rsidR="00FF36C9" w:rsidRPr="00DF6601" w:rsidRDefault="00FF36C9" w:rsidP="002B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2" w:type="dxa"/>
            <w:hideMark/>
          </w:tcPr>
          <w:p w14:paraId="3B06A64E" w14:textId="79ADAB39" w:rsidR="00FF36C9" w:rsidRPr="00DF6601" w:rsidRDefault="00DC42B6" w:rsidP="002B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2639" w:type="dxa"/>
            <w:hideMark/>
          </w:tcPr>
          <w:p w14:paraId="0926D183" w14:textId="3CCA6C49" w:rsidR="00FF36C9" w:rsidRPr="00DF6601" w:rsidRDefault="00DC42B6" w:rsidP="002B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2605" w:type="dxa"/>
            <w:hideMark/>
          </w:tcPr>
          <w:p w14:paraId="31403388" w14:textId="381E6EDC" w:rsidR="00FF36C9" w:rsidRPr="00DF6601" w:rsidRDefault="00DC42B6" w:rsidP="002B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</w:tr>
      <w:tr w:rsidR="00FF36C9" w:rsidRPr="00DF6601" w14:paraId="4D0737BA" w14:textId="77777777" w:rsidTr="00DC4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hideMark/>
          </w:tcPr>
          <w:p w14:paraId="0061BA70" w14:textId="77777777" w:rsidR="00FF36C9" w:rsidRPr="00DF6601" w:rsidRDefault="00FF36C9" w:rsidP="002B063F">
            <w:pPr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82" w:type="dxa"/>
          </w:tcPr>
          <w:p w14:paraId="403A0699" w14:textId="77777777" w:rsidR="00FF36C9" w:rsidRPr="00DF6601" w:rsidRDefault="00FF36C9" w:rsidP="002B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552" w:type="dxa"/>
            <w:hideMark/>
          </w:tcPr>
          <w:p w14:paraId="0D1BDFFF" w14:textId="77777777" w:rsidR="00FF36C9" w:rsidRPr="00DF6601" w:rsidRDefault="00FF36C9" w:rsidP="002B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0.36 (0.13, 0.59) 0.0034</w:t>
            </w:r>
          </w:p>
        </w:tc>
        <w:tc>
          <w:tcPr>
            <w:tcW w:w="2639" w:type="dxa"/>
            <w:hideMark/>
          </w:tcPr>
          <w:p w14:paraId="016CF549" w14:textId="77777777" w:rsidR="00FF36C9" w:rsidRPr="00DF6601" w:rsidRDefault="00FF36C9" w:rsidP="002B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0.28 (0.05, 0.51) 0.0177</w:t>
            </w:r>
          </w:p>
        </w:tc>
        <w:tc>
          <w:tcPr>
            <w:tcW w:w="2605" w:type="dxa"/>
            <w:hideMark/>
          </w:tcPr>
          <w:p w14:paraId="4C0A951C" w14:textId="77777777" w:rsidR="00FF36C9" w:rsidRPr="00DF6601" w:rsidRDefault="00FF36C9" w:rsidP="002B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 xml:space="preserve">0.27 (0.09, 0.45) 0.0048 </w:t>
            </w:r>
          </w:p>
        </w:tc>
      </w:tr>
      <w:tr w:rsidR="00FF36C9" w:rsidRPr="00DF6601" w14:paraId="52601042" w14:textId="77777777" w:rsidTr="00DC42B6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hideMark/>
          </w:tcPr>
          <w:p w14:paraId="28F1B6BC" w14:textId="77777777" w:rsidR="00FF36C9" w:rsidRPr="00DF6601" w:rsidRDefault="00FF36C9" w:rsidP="002B063F">
            <w:pPr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782" w:type="dxa"/>
          </w:tcPr>
          <w:p w14:paraId="5BFC0DCE" w14:textId="77777777" w:rsidR="00FF36C9" w:rsidRPr="00DF6601" w:rsidRDefault="00FF36C9" w:rsidP="002B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52" w:type="dxa"/>
            <w:hideMark/>
          </w:tcPr>
          <w:p w14:paraId="6FAA8AEC" w14:textId="77777777" w:rsidR="00FF36C9" w:rsidRPr="00DF6601" w:rsidRDefault="00FF36C9" w:rsidP="002B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0.11 (-0.20, 0.42) 0.1373</w:t>
            </w:r>
          </w:p>
        </w:tc>
        <w:tc>
          <w:tcPr>
            <w:tcW w:w="2639" w:type="dxa"/>
            <w:hideMark/>
          </w:tcPr>
          <w:p w14:paraId="7CA07FEF" w14:textId="77777777" w:rsidR="00FF36C9" w:rsidRPr="00DF6601" w:rsidRDefault="00FF36C9" w:rsidP="002B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0.09 (-0.18, 0.36) 0.3138</w:t>
            </w:r>
          </w:p>
        </w:tc>
        <w:tc>
          <w:tcPr>
            <w:tcW w:w="2605" w:type="dxa"/>
            <w:hideMark/>
          </w:tcPr>
          <w:p w14:paraId="3458EBEF" w14:textId="77777777" w:rsidR="00FF36C9" w:rsidRPr="00DF6601" w:rsidRDefault="00FF36C9" w:rsidP="002B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 xml:space="preserve">-0.02 (-0.21, 0.16) 0.8149 </w:t>
            </w:r>
          </w:p>
        </w:tc>
      </w:tr>
      <w:tr w:rsidR="00FF36C9" w:rsidRPr="00DF6601" w14:paraId="0B822771" w14:textId="77777777" w:rsidTr="00DC4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hideMark/>
          </w:tcPr>
          <w:p w14:paraId="4A5C850C" w14:textId="77777777" w:rsidR="00FF36C9" w:rsidRPr="00DF6601" w:rsidRDefault="00FF36C9" w:rsidP="002B063F">
            <w:pPr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782" w:type="dxa"/>
          </w:tcPr>
          <w:p w14:paraId="5A690BBA" w14:textId="77777777" w:rsidR="00FF36C9" w:rsidRPr="00DF6601" w:rsidRDefault="00FF36C9" w:rsidP="002B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52" w:type="dxa"/>
            <w:hideMark/>
          </w:tcPr>
          <w:p w14:paraId="0AF3CDC4" w14:textId="77777777" w:rsidR="00FF36C9" w:rsidRPr="00DF6601" w:rsidRDefault="00FF36C9" w:rsidP="002B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-0.15 (-0.51, 0.21) 0.4150</w:t>
            </w:r>
          </w:p>
        </w:tc>
        <w:tc>
          <w:tcPr>
            <w:tcW w:w="2639" w:type="dxa"/>
            <w:hideMark/>
          </w:tcPr>
          <w:p w14:paraId="4629A0F5" w14:textId="77777777" w:rsidR="00FF36C9" w:rsidRPr="00DF6601" w:rsidRDefault="00FF36C9" w:rsidP="002B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-0.10 (-0.45, 0.25) 0.5817</w:t>
            </w:r>
          </w:p>
        </w:tc>
        <w:tc>
          <w:tcPr>
            <w:tcW w:w="2605" w:type="dxa"/>
            <w:hideMark/>
          </w:tcPr>
          <w:p w14:paraId="4610BF27" w14:textId="77777777" w:rsidR="00FF36C9" w:rsidRPr="00DF6601" w:rsidRDefault="00FF36C9" w:rsidP="002B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 xml:space="preserve">-0.13 (-0.41, 0.14) 0.3505 </w:t>
            </w:r>
          </w:p>
        </w:tc>
      </w:tr>
      <w:tr w:rsidR="00FF36C9" w:rsidRPr="00DF6601" w14:paraId="16A1468D" w14:textId="77777777" w:rsidTr="00DC42B6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5"/>
            <w:hideMark/>
          </w:tcPr>
          <w:p w14:paraId="1B2FDF96" w14:textId="77777777" w:rsidR="00FF36C9" w:rsidRPr="00DF6601" w:rsidRDefault="00FF36C9" w:rsidP="002B06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6601">
              <w:rPr>
                <w:rFonts w:ascii="Times New Roman" w:hAnsi="Times New Roman" w:cs="Times New Roman"/>
              </w:rPr>
              <w:t>12≤No.</w:t>
            </w:r>
            <w:r w:rsidRPr="00DF6601">
              <w:rPr>
                <w:rFonts w:ascii="Times New Roman" w:hAnsi="Times New Roman" w:cs="Times New Roman"/>
              </w:rPr>
              <w:t>＜</w:t>
            </w:r>
            <w:r w:rsidRPr="00DF6601">
              <w:rPr>
                <w:rFonts w:ascii="Times New Roman" w:hAnsi="Times New Roman" w:cs="Times New Roman"/>
              </w:rPr>
              <w:t>16</w:t>
            </w:r>
          </w:p>
        </w:tc>
      </w:tr>
      <w:tr w:rsidR="00FF36C9" w:rsidRPr="00DF6601" w14:paraId="618A7CF2" w14:textId="77777777" w:rsidTr="00DC4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hideMark/>
          </w:tcPr>
          <w:p w14:paraId="441C4685" w14:textId="77777777" w:rsidR="00FF36C9" w:rsidRPr="00DF6601" w:rsidRDefault="00FF36C9" w:rsidP="002B063F">
            <w:pPr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2" w:type="dxa"/>
          </w:tcPr>
          <w:p w14:paraId="0BCA381B" w14:textId="77777777" w:rsidR="00FF36C9" w:rsidRPr="00DF6601" w:rsidRDefault="00FF36C9" w:rsidP="002B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552" w:type="dxa"/>
            <w:hideMark/>
          </w:tcPr>
          <w:p w14:paraId="67D72AD7" w14:textId="2992C537" w:rsidR="00FF36C9" w:rsidRPr="00DF6601" w:rsidRDefault="00DC42B6" w:rsidP="002B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2639" w:type="dxa"/>
            <w:hideMark/>
          </w:tcPr>
          <w:p w14:paraId="44935B70" w14:textId="0C244687" w:rsidR="00FF36C9" w:rsidRPr="00DF6601" w:rsidRDefault="00DC42B6" w:rsidP="002B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2605" w:type="dxa"/>
            <w:hideMark/>
          </w:tcPr>
          <w:p w14:paraId="6427AFA7" w14:textId="63FBA755" w:rsidR="00FF36C9" w:rsidRPr="00DF6601" w:rsidRDefault="00DC42B6" w:rsidP="002B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</w:tr>
      <w:tr w:rsidR="00FF36C9" w:rsidRPr="00DF6601" w14:paraId="5EF28367" w14:textId="77777777" w:rsidTr="00DC42B6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hideMark/>
          </w:tcPr>
          <w:p w14:paraId="18E8439B" w14:textId="77777777" w:rsidR="00FF36C9" w:rsidRPr="00DF6601" w:rsidRDefault="00FF36C9" w:rsidP="002B063F">
            <w:pPr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82" w:type="dxa"/>
          </w:tcPr>
          <w:p w14:paraId="2176562B" w14:textId="77777777" w:rsidR="00FF36C9" w:rsidRPr="00DF6601" w:rsidRDefault="00FF36C9" w:rsidP="002B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52" w:type="dxa"/>
            <w:hideMark/>
          </w:tcPr>
          <w:p w14:paraId="53D486B0" w14:textId="77777777" w:rsidR="00FF36C9" w:rsidRPr="00DF6601" w:rsidRDefault="00FF36C9" w:rsidP="002B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0.22 (0.09, 0.35) 0.0013</w:t>
            </w:r>
          </w:p>
        </w:tc>
        <w:tc>
          <w:tcPr>
            <w:tcW w:w="2639" w:type="dxa"/>
            <w:hideMark/>
          </w:tcPr>
          <w:p w14:paraId="1B3FEA54" w14:textId="77777777" w:rsidR="00FF36C9" w:rsidRPr="00DF6601" w:rsidRDefault="00FF36C9" w:rsidP="002B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0.30 (0.18, 0.42) &lt;0.0001</w:t>
            </w:r>
          </w:p>
        </w:tc>
        <w:tc>
          <w:tcPr>
            <w:tcW w:w="2605" w:type="dxa"/>
            <w:hideMark/>
          </w:tcPr>
          <w:p w14:paraId="7E0D4A90" w14:textId="77777777" w:rsidR="00FF36C9" w:rsidRPr="00DF6601" w:rsidRDefault="00FF36C9" w:rsidP="002B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 xml:space="preserve">0.24 (0.14, 0.33) &lt;0.0001 </w:t>
            </w:r>
          </w:p>
        </w:tc>
      </w:tr>
      <w:tr w:rsidR="00FF36C9" w:rsidRPr="00DF6601" w14:paraId="1CFDA281" w14:textId="77777777" w:rsidTr="00DC4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hideMark/>
          </w:tcPr>
          <w:p w14:paraId="18A7E175" w14:textId="77777777" w:rsidR="00FF36C9" w:rsidRPr="00DF6601" w:rsidRDefault="00FF36C9" w:rsidP="002B063F">
            <w:pPr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782" w:type="dxa"/>
          </w:tcPr>
          <w:p w14:paraId="7B811393" w14:textId="77777777" w:rsidR="00FF36C9" w:rsidRPr="00DF6601" w:rsidRDefault="00FF36C9" w:rsidP="002B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52" w:type="dxa"/>
            <w:hideMark/>
          </w:tcPr>
          <w:p w14:paraId="21D8F8F2" w14:textId="77777777" w:rsidR="00FF36C9" w:rsidRPr="00DF6601" w:rsidRDefault="00FF36C9" w:rsidP="002B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-0.05 (-0.19, 0.08) 0.4368</w:t>
            </w:r>
          </w:p>
        </w:tc>
        <w:tc>
          <w:tcPr>
            <w:tcW w:w="2639" w:type="dxa"/>
            <w:hideMark/>
          </w:tcPr>
          <w:p w14:paraId="1BD33036" w14:textId="77777777" w:rsidR="00FF36C9" w:rsidRPr="00DF6601" w:rsidRDefault="00FF36C9" w:rsidP="002B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-0.03 (-0.16, 0.10) 0.6378</w:t>
            </w:r>
          </w:p>
        </w:tc>
        <w:tc>
          <w:tcPr>
            <w:tcW w:w="2605" w:type="dxa"/>
            <w:hideMark/>
          </w:tcPr>
          <w:p w14:paraId="0FED485C" w14:textId="77777777" w:rsidR="00FF36C9" w:rsidRPr="00DF6601" w:rsidRDefault="00FF36C9" w:rsidP="002B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 xml:space="preserve">-0.05 (-0.15, 0.05) 0.3330 </w:t>
            </w:r>
          </w:p>
        </w:tc>
      </w:tr>
      <w:tr w:rsidR="00FF36C9" w:rsidRPr="00DF6601" w14:paraId="2778FDC4" w14:textId="77777777" w:rsidTr="00DC42B6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hideMark/>
          </w:tcPr>
          <w:p w14:paraId="494FE15D" w14:textId="77777777" w:rsidR="00FF36C9" w:rsidRPr="00DF6601" w:rsidRDefault="00FF36C9" w:rsidP="002B063F">
            <w:pPr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782" w:type="dxa"/>
          </w:tcPr>
          <w:p w14:paraId="188596F6" w14:textId="77777777" w:rsidR="00FF36C9" w:rsidRPr="00DF6601" w:rsidRDefault="00FF36C9" w:rsidP="002B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52" w:type="dxa"/>
            <w:hideMark/>
          </w:tcPr>
          <w:p w14:paraId="57FD1D9A" w14:textId="77777777" w:rsidR="00FF36C9" w:rsidRPr="00DF6601" w:rsidRDefault="00FF36C9" w:rsidP="002B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-0.16 (-0.32, -0.01) 0.0441</w:t>
            </w:r>
          </w:p>
        </w:tc>
        <w:tc>
          <w:tcPr>
            <w:tcW w:w="2639" w:type="dxa"/>
            <w:hideMark/>
          </w:tcPr>
          <w:p w14:paraId="24658CAA" w14:textId="77777777" w:rsidR="00FF36C9" w:rsidRPr="00DF6601" w:rsidRDefault="00FF36C9" w:rsidP="002B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-0.20 (-0.35, -0.06) 0.0068</w:t>
            </w:r>
          </w:p>
        </w:tc>
        <w:tc>
          <w:tcPr>
            <w:tcW w:w="2605" w:type="dxa"/>
            <w:hideMark/>
          </w:tcPr>
          <w:p w14:paraId="66D228ED" w14:textId="77777777" w:rsidR="00FF36C9" w:rsidRPr="00DF6601" w:rsidRDefault="00FF36C9" w:rsidP="002B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 xml:space="preserve">-0.06 (-0.18, 0.06) 0.3086 </w:t>
            </w:r>
          </w:p>
        </w:tc>
      </w:tr>
      <w:tr w:rsidR="00FF36C9" w:rsidRPr="00DF6601" w14:paraId="4F0ACF8B" w14:textId="77777777" w:rsidTr="00DC4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5"/>
            <w:hideMark/>
          </w:tcPr>
          <w:p w14:paraId="67AC10BB" w14:textId="77777777" w:rsidR="00FF36C9" w:rsidRPr="00DF6601" w:rsidRDefault="00FF36C9" w:rsidP="002B06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6601">
              <w:rPr>
                <w:rFonts w:ascii="Times New Roman" w:hAnsi="Times New Roman" w:cs="Times New Roman"/>
              </w:rPr>
              <w:t>16≤No.</w:t>
            </w:r>
            <w:r w:rsidRPr="00DF6601">
              <w:rPr>
                <w:rFonts w:ascii="Times New Roman" w:hAnsi="Times New Roman" w:cs="Times New Roman"/>
              </w:rPr>
              <w:t>＜</w:t>
            </w:r>
            <w:r w:rsidRPr="00DF6601">
              <w:rPr>
                <w:rFonts w:ascii="Times New Roman" w:hAnsi="Times New Roman" w:cs="Times New Roman"/>
              </w:rPr>
              <w:t>20</w:t>
            </w:r>
          </w:p>
        </w:tc>
      </w:tr>
      <w:tr w:rsidR="00FF36C9" w:rsidRPr="00DF6601" w14:paraId="787E0E29" w14:textId="77777777" w:rsidTr="00DC42B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hideMark/>
          </w:tcPr>
          <w:p w14:paraId="6CC8D9C4" w14:textId="77777777" w:rsidR="00FF36C9" w:rsidRPr="00DF6601" w:rsidRDefault="00FF36C9" w:rsidP="002B063F">
            <w:pPr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2" w:type="dxa"/>
          </w:tcPr>
          <w:p w14:paraId="70571EF9" w14:textId="77777777" w:rsidR="00FF36C9" w:rsidRPr="00DF6601" w:rsidRDefault="00FF36C9" w:rsidP="002B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552" w:type="dxa"/>
            <w:hideMark/>
          </w:tcPr>
          <w:p w14:paraId="594C3084" w14:textId="244B3980" w:rsidR="00FF36C9" w:rsidRPr="00DF6601" w:rsidRDefault="00DC42B6" w:rsidP="002B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2639" w:type="dxa"/>
            <w:hideMark/>
          </w:tcPr>
          <w:p w14:paraId="5AEE0DBF" w14:textId="4234B0C4" w:rsidR="00FF36C9" w:rsidRPr="00DF6601" w:rsidRDefault="00DC42B6" w:rsidP="002B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2605" w:type="dxa"/>
            <w:hideMark/>
          </w:tcPr>
          <w:p w14:paraId="79923166" w14:textId="6ED8E049" w:rsidR="00FF36C9" w:rsidRPr="00DF6601" w:rsidRDefault="00DC42B6" w:rsidP="002B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</w:tr>
      <w:tr w:rsidR="00FF36C9" w:rsidRPr="00DF6601" w14:paraId="6CC8DE48" w14:textId="77777777" w:rsidTr="00DC4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hideMark/>
          </w:tcPr>
          <w:p w14:paraId="16F241B2" w14:textId="77777777" w:rsidR="00FF36C9" w:rsidRPr="00DF6601" w:rsidRDefault="00FF36C9" w:rsidP="002B063F">
            <w:pPr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82" w:type="dxa"/>
          </w:tcPr>
          <w:p w14:paraId="66CEF472" w14:textId="77777777" w:rsidR="00FF36C9" w:rsidRPr="00DF6601" w:rsidRDefault="00FF36C9" w:rsidP="002B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52" w:type="dxa"/>
            <w:hideMark/>
          </w:tcPr>
          <w:p w14:paraId="2C84AEC1" w14:textId="77777777" w:rsidR="00FF36C9" w:rsidRPr="00DF6601" w:rsidRDefault="00FF36C9" w:rsidP="002B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0.07 (-0.05, 0.19) 0.2317</w:t>
            </w:r>
          </w:p>
        </w:tc>
        <w:tc>
          <w:tcPr>
            <w:tcW w:w="2639" w:type="dxa"/>
            <w:hideMark/>
          </w:tcPr>
          <w:p w14:paraId="7930E6D2" w14:textId="77777777" w:rsidR="00FF36C9" w:rsidRPr="00DF6601" w:rsidRDefault="00FF36C9" w:rsidP="002B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0.09 (-0.02, 0.20) 0.1237</w:t>
            </w:r>
          </w:p>
        </w:tc>
        <w:tc>
          <w:tcPr>
            <w:tcW w:w="2605" w:type="dxa"/>
            <w:hideMark/>
          </w:tcPr>
          <w:p w14:paraId="6413F5C8" w14:textId="77777777" w:rsidR="00FF36C9" w:rsidRPr="00DF6601" w:rsidRDefault="00FF36C9" w:rsidP="002B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 xml:space="preserve">0.08 (-0.03, 0.19) 0.1515 </w:t>
            </w:r>
          </w:p>
        </w:tc>
      </w:tr>
      <w:tr w:rsidR="00FF36C9" w:rsidRPr="00DF6601" w14:paraId="5881B4A5" w14:textId="77777777" w:rsidTr="00DC42B6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hideMark/>
          </w:tcPr>
          <w:p w14:paraId="71046E2F" w14:textId="77777777" w:rsidR="00FF36C9" w:rsidRPr="00DF6601" w:rsidRDefault="00FF36C9" w:rsidP="002B063F">
            <w:pPr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782" w:type="dxa"/>
          </w:tcPr>
          <w:p w14:paraId="5203EEFE" w14:textId="77777777" w:rsidR="00FF36C9" w:rsidRPr="00DF6601" w:rsidRDefault="00FF36C9" w:rsidP="002B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552" w:type="dxa"/>
            <w:hideMark/>
          </w:tcPr>
          <w:p w14:paraId="7BF47218" w14:textId="77777777" w:rsidR="00FF36C9" w:rsidRPr="00DF6601" w:rsidRDefault="00FF36C9" w:rsidP="002B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-0.03 (-0.16, 0.11) 0.7094</w:t>
            </w:r>
          </w:p>
        </w:tc>
        <w:tc>
          <w:tcPr>
            <w:tcW w:w="2639" w:type="dxa"/>
            <w:hideMark/>
          </w:tcPr>
          <w:p w14:paraId="6BC9EB2B" w14:textId="77777777" w:rsidR="00FF36C9" w:rsidRPr="00DF6601" w:rsidRDefault="00FF36C9" w:rsidP="002B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-0.00 (-0.13, 0.12) 0.9709</w:t>
            </w:r>
          </w:p>
        </w:tc>
        <w:tc>
          <w:tcPr>
            <w:tcW w:w="2605" w:type="dxa"/>
            <w:hideMark/>
          </w:tcPr>
          <w:p w14:paraId="3C4FB28E" w14:textId="77777777" w:rsidR="00FF36C9" w:rsidRPr="00DF6601" w:rsidRDefault="00FF36C9" w:rsidP="002B0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 xml:space="preserve">-0.01 (-0.13, 0.11) 0.8795 </w:t>
            </w:r>
          </w:p>
        </w:tc>
      </w:tr>
      <w:tr w:rsidR="00FF36C9" w:rsidRPr="00DF6601" w14:paraId="6736435E" w14:textId="77777777" w:rsidTr="00DC4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  <w:hideMark/>
          </w:tcPr>
          <w:p w14:paraId="02FC0D97" w14:textId="77777777" w:rsidR="00FF36C9" w:rsidRPr="00DF6601" w:rsidRDefault="00FF36C9" w:rsidP="002B063F">
            <w:pPr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782" w:type="dxa"/>
          </w:tcPr>
          <w:p w14:paraId="1AA1FFB2" w14:textId="77777777" w:rsidR="00FF36C9" w:rsidRPr="00DF6601" w:rsidRDefault="00FF36C9" w:rsidP="002B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552" w:type="dxa"/>
            <w:hideMark/>
          </w:tcPr>
          <w:p w14:paraId="53DB1F17" w14:textId="77777777" w:rsidR="00FF36C9" w:rsidRPr="00DF6601" w:rsidRDefault="00FF36C9" w:rsidP="002B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-0.15 (-0.31, 0.01) 0.0471</w:t>
            </w:r>
          </w:p>
        </w:tc>
        <w:tc>
          <w:tcPr>
            <w:tcW w:w="2639" w:type="dxa"/>
            <w:hideMark/>
          </w:tcPr>
          <w:p w14:paraId="18449484" w14:textId="77777777" w:rsidR="00FF36C9" w:rsidRPr="00DF6601" w:rsidRDefault="00FF36C9" w:rsidP="002B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>-0.15 (-0.30, 0.00) 0.0367</w:t>
            </w:r>
          </w:p>
        </w:tc>
        <w:tc>
          <w:tcPr>
            <w:tcW w:w="2605" w:type="dxa"/>
            <w:hideMark/>
          </w:tcPr>
          <w:p w14:paraId="1A0259A8" w14:textId="77777777" w:rsidR="00FF36C9" w:rsidRPr="00DF6601" w:rsidRDefault="00FF36C9" w:rsidP="002B0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601">
              <w:rPr>
                <w:rFonts w:ascii="Times New Roman" w:hAnsi="Times New Roman" w:cs="Times New Roman"/>
              </w:rPr>
              <w:t xml:space="preserve">-0.12 (-0.27, 0.02) 0.0486 </w:t>
            </w:r>
          </w:p>
        </w:tc>
      </w:tr>
    </w:tbl>
    <w:p w14:paraId="27C355FA" w14:textId="42620020" w:rsidR="00FF36C9" w:rsidRPr="0043596B" w:rsidRDefault="00DC42B6" w:rsidP="00FF36C9">
      <w:pPr>
        <w:rPr>
          <w:rFonts w:ascii="Times New Roman" w:hAnsi="Times New Roman" w:cs="Times New Roman"/>
          <w:sz w:val="20"/>
          <w:szCs w:val="20"/>
        </w:rPr>
      </w:pPr>
      <w:r w:rsidRPr="0043596B">
        <w:rPr>
          <w:rFonts w:ascii="Times New Roman" w:hAnsi="Times New Roman" w:cs="Times New Roman"/>
          <w:sz w:val="20"/>
          <w:szCs w:val="20"/>
        </w:rPr>
        <w:t>The data in the table: effect size (95% CI) p value</w:t>
      </w:r>
    </w:p>
    <w:p w14:paraId="0BC60FB8" w14:textId="7E27D513" w:rsidR="00FF36C9" w:rsidRPr="00DF6601" w:rsidRDefault="00FF36C9" w:rsidP="00FF36C9">
      <w:pPr>
        <w:rPr>
          <w:rFonts w:ascii="Times New Roman" w:hAnsi="Times New Roman" w:cs="Times New Roman"/>
          <w:sz w:val="20"/>
          <w:szCs w:val="20"/>
        </w:rPr>
      </w:pPr>
      <w:bookmarkStart w:id="0" w:name="_Hlk34023143"/>
      <w:r w:rsidRPr="00DF6601">
        <w:rPr>
          <w:rFonts w:ascii="Times New Roman" w:hAnsi="Times New Roman" w:cs="Times New Roman"/>
          <w:sz w:val="20"/>
          <w:szCs w:val="20"/>
        </w:rPr>
        <w:t>adjusted factors</w:t>
      </w:r>
      <w:r w:rsidRPr="00DF6601">
        <w:rPr>
          <w:rFonts w:ascii="Times New Roman" w:eastAsia="宋体" w:hAnsi="Times New Roman" w:cs="Times New Roman"/>
          <w:sz w:val="20"/>
          <w:szCs w:val="20"/>
        </w:rPr>
        <w:t>：</w:t>
      </w:r>
      <w:r w:rsidRPr="00DF6601">
        <w:rPr>
          <w:rFonts w:ascii="Times New Roman" w:hAnsi="Times New Roman" w:cs="Times New Roman"/>
          <w:sz w:val="20"/>
          <w:szCs w:val="20"/>
        </w:rPr>
        <w:t>Female’s age (y); Basal Serum AMH(</w:t>
      </w:r>
      <w:proofErr w:type="spellStart"/>
      <w:r w:rsidRPr="00DF6601">
        <w:rPr>
          <w:rFonts w:ascii="Times New Roman" w:hAnsi="Times New Roman" w:cs="Times New Roman"/>
          <w:sz w:val="20"/>
          <w:szCs w:val="20"/>
        </w:rPr>
        <w:t>mIU</w:t>
      </w:r>
      <w:proofErr w:type="spellEnd"/>
      <w:r w:rsidRPr="00DF6601">
        <w:rPr>
          <w:rFonts w:ascii="Times New Roman" w:hAnsi="Times New Roman" w:cs="Times New Roman"/>
          <w:sz w:val="20"/>
          <w:szCs w:val="20"/>
        </w:rPr>
        <w:t>/ml); BMI(kg/cm3);</w:t>
      </w:r>
    </w:p>
    <w:p w14:paraId="4855CCA7" w14:textId="08EF09E2" w:rsidR="00FF36C9" w:rsidRPr="00DF6601" w:rsidRDefault="00FF36C9" w:rsidP="00FF36C9">
      <w:pPr>
        <w:rPr>
          <w:rFonts w:ascii="Times New Roman" w:hAnsi="Times New Roman" w:cs="Times New Roman"/>
          <w:sz w:val="20"/>
          <w:szCs w:val="20"/>
        </w:rPr>
      </w:pPr>
      <w:r w:rsidRPr="00DF6601">
        <w:rPr>
          <w:rFonts w:ascii="Times New Roman" w:hAnsi="Times New Roman" w:cs="Times New Roman"/>
          <w:sz w:val="20"/>
          <w:szCs w:val="20"/>
        </w:rPr>
        <w:t>Group A: control group, means that there are no Grade IV embryos;</w:t>
      </w:r>
      <w:bookmarkStart w:id="1" w:name="_Hlk32339107"/>
      <w:r w:rsidRPr="00DF6601">
        <w:rPr>
          <w:rFonts w:ascii="Times New Roman" w:hAnsi="Times New Roman" w:cs="Times New Roman"/>
          <w:sz w:val="20"/>
          <w:szCs w:val="20"/>
        </w:rPr>
        <w:t xml:space="preserve"> Group C1 means that there exist less than 1 Grade IV embryos(except </w:t>
      </w:r>
      <w:proofErr w:type="spellStart"/>
      <w:r>
        <w:rPr>
          <w:rFonts w:ascii="Times New Roman" w:hAnsi="Times New Roman" w:cs="Times New Roman"/>
          <w:sz w:val="20"/>
          <w:szCs w:val="20"/>
        </w:rPr>
        <w:t>Polypronuclear</w:t>
      </w:r>
      <w:proofErr w:type="spellEnd"/>
      <w:r w:rsidRPr="00DF6601">
        <w:rPr>
          <w:rFonts w:ascii="Times New Roman" w:hAnsi="Times New Roman" w:cs="Times New Roman"/>
          <w:sz w:val="20"/>
          <w:szCs w:val="20"/>
        </w:rPr>
        <w:t xml:space="preserve">  embryo)</w:t>
      </w:r>
      <w:bookmarkEnd w:id="1"/>
      <w:r w:rsidRPr="00DF6601">
        <w:rPr>
          <w:rFonts w:ascii="Times New Roman" w:hAnsi="Times New Roman" w:cs="Times New Roman"/>
          <w:sz w:val="20"/>
          <w:szCs w:val="20"/>
        </w:rPr>
        <w:t>;</w:t>
      </w:r>
      <w:bookmarkEnd w:id="0"/>
      <w:r w:rsidRPr="00DF6601">
        <w:rPr>
          <w:rFonts w:ascii="Times New Roman" w:hAnsi="Times New Roman" w:cs="Times New Roman"/>
          <w:sz w:val="20"/>
          <w:szCs w:val="20"/>
        </w:rPr>
        <w:t xml:space="preserve"> Group C2 means that there exist more than 1 Grade IV embryos(except </w:t>
      </w:r>
      <w:proofErr w:type="spellStart"/>
      <w:r>
        <w:rPr>
          <w:rFonts w:ascii="Times New Roman" w:hAnsi="Times New Roman" w:cs="Times New Roman"/>
          <w:sz w:val="20"/>
          <w:szCs w:val="20"/>
        </w:rPr>
        <w:t>Polypronuclear</w:t>
      </w:r>
      <w:proofErr w:type="spellEnd"/>
      <w:r w:rsidRPr="00DF6601">
        <w:rPr>
          <w:rFonts w:ascii="Times New Roman" w:hAnsi="Times New Roman" w:cs="Times New Roman"/>
          <w:sz w:val="20"/>
          <w:szCs w:val="20"/>
        </w:rPr>
        <w:t xml:space="preserve">  embryo) in the WOW based TLS system </w:t>
      </w:r>
    </w:p>
    <w:p w14:paraId="7ADCCD63" w14:textId="77777777" w:rsidR="00FF36C9" w:rsidRPr="00FF36C9" w:rsidRDefault="00FF36C9"/>
    <w:sectPr w:rsidR="00FF36C9" w:rsidRPr="00FF36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B60BE" w14:textId="77777777" w:rsidR="00797D58" w:rsidRDefault="00797D58" w:rsidP="00FF36C9">
      <w:r>
        <w:separator/>
      </w:r>
    </w:p>
  </w:endnote>
  <w:endnote w:type="continuationSeparator" w:id="0">
    <w:p w14:paraId="1E8D4DB1" w14:textId="77777777" w:rsidR="00797D58" w:rsidRDefault="00797D58" w:rsidP="00FF3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E9C64" w14:textId="77777777" w:rsidR="00797D58" w:rsidRDefault="00797D58" w:rsidP="00FF36C9">
      <w:r>
        <w:separator/>
      </w:r>
    </w:p>
  </w:footnote>
  <w:footnote w:type="continuationSeparator" w:id="0">
    <w:p w14:paraId="01FDC4FC" w14:textId="77777777" w:rsidR="00797D58" w:rsidRDefault="00797D58" w:rsidP="00FF36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F22"/>
    <w:rsid w:val="003240C2"/>
    <w:rsid w:val="0043596B"/>
    <w:rsid w:val="00795675"/>
    <w:rsid w:val="00797D58"/>
    <w:rsid w:val="00DC42B6"/>
    <w:rsid w:val="00F22F22"/>
    <w:rsid w:val="00F60575"/>
    <w:rsid w:val="00FF3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8EF732"/>
  <w15:chartTrackingRefBased/>
  <w15:docId w15:val="{FFA9DE51-D677-4E60-AAE1-E7FAB1773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36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36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36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36C9"/>
    <w:rPr>
      <w:sz w:val="18"/>
      <w:szCs w:val="18"/>
    </w:rPr>
  </w:style>
  <w:style w:type="table" w:styleId="a7">
    <w:name w:val="Table Grid"/>
    <w:basedOn w:val="a1"/>
    <w:uiPriority w:val="39"/>
    <w:rsid w:val="00FF36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F36C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F36C9"/>
    <w:rPr>
      <w:sz w:val="18"/>
      <w:szCs w:val="18"/>
    </w:rPr>
  </w:style>
  <w:style w:type="table" w:styleId="2">
    <w:name w:val="Plain Table 2"/>
    <w:basedOn w:val="a1"/>
    <w:uiPriority w:val="42"/>
    <w:rsid w:val="00DC42B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qiong</dc:creator>
  <cp:keywords/>
  <dc:description/>
  <cp:lastModifiedBy>wang yuqiong</cp:lastModifiedBy>
  <cp:revision>4</cp:revision>
  <dcterms:created xsi:type="dcterms:W3CDTF">2021-01-10T01:50:00Z</dcterms:created>
  <dcterms:modified xsi:type="dcterms:W3CDTF">2021-07-22T02:11:00Z</dcterms:modified>
</cp:coreProperties>
</file>